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7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9"/>
        <w:gridCol w:w="1039"/>
        <w:gridCol w:w="1039"/>
        <w:gridCol w:w="1039"/>
        <w:gridCol w:w="1039"/>
        <w:gridCol w:w="1039"/>
        <w:gridCol w:w="1041"/>
        <w:gridCol w:w="1117"/>
      </w:tblGrid>
      <w:tr w:rsidR="004C0FE7" w:rsidRPr="004C0FE7" w:rsidTr="00107616">
        <w:trPr>
          <w:trHeight w:val="300"/>
        </w:trPr>
        <w:tc>
          <w:tcPr>
            <w:tcW w:w="5000" w:type="pct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4C0FE7" w:rsidRPr="004C0FE7" w:rsidRDefault="00DA1B5D" w:rsidP="004C0FE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</w:pPr>
            <w:r w:rsidRPr="001B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Table</w:t>
            </w:r>
            <w:r w:rsidR="00396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 xml:space="preserve"> S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 xml:space="preserve">. </w:t>
            </w:r>
            <w:r w:rsidRPr="001B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Determination of the ED</w:t>
            </w:r>
            <w:r w:rsidR="004C0FE7" w:rsidRPr="007272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 w:eastAsia="en-GB"/>
              </w:rPr>
              <w:t>50</w:t>
            </w:r>
            <w:r w:rsidR="004C0FE7" w:rsidRPr="001B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 xml:space="preserve"> for </w:t>
            </w:r>
            <w:r w:rsidR="004C0FE7" w:rsidRPr="001B6A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en-GB"/>
              </w:rPr>
              <w:t>L. interrogans</w:t>
            </w:r>
            <w:r w:rsidR="004C0FE7" w:rsidRPr="001B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 xml:space="preserve"> strain Fiocruz L1-130 in the Syrian hamster model</w:t>
            </w:r>
            <w:r w:rsidR="001B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.</w:t>
            </w:r>
          </w:p>
        </w:tc>
      </w:tr>
      <w:tr w:rsidR="00D754E6" w:rsidRPr="004C0FE7" w:rsidTr="0072728B">
        <w:trPr>
          <w:trHeight w:val="300"/>
        </w:trPr>
        <w:tc>
          <w:tcPr>
            <w:tcW w:w="7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754E6" w:rsidRPr="004C0FE7" w:rsidRDefault="004C0FE7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Expt.</w:t>
            </w:r>
          </w:p>
        </w:tc>
        <w:tc>
          <w:tcPr>
            <w:tcW w:w="3612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10761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Challenge dose/EC observed</w:t>
            </w:r>
          </w:p>
        </w:tc>
        <w:tc>
          <w:tcPr>
            <w:tcW w:w="6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D754E6" w:rsidRPr="004C0FE7" w:rsidRDefault="004C0FE7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E</w:t>
            </w:r>
            <w:r w:rsidR="00DA1B5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D</w:t>
            </w:r>
            <w:r w:rsidRPr="0072728B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bscript"/>
                <w:lang w:val="en-US" w:eastAsia="en-GB"/>
              </w:rPr>
              <w:t>50</w:t>
            </w:r>
          </w:p>
        </w:tc>
      </w:tr>
      <w:tr w:rsidR="00107616" w:rsidRPr="004C0FE7" w:rsidTr="0072728B">
        <w:trPr>
          <w:trHeight w:val="300"/>
        </w:trPr>
        <w:tc>
          <w:tcPr>
            <w:tcW w:w="7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54E6" w:rsidRPr="004C0FE7" w:rsidRDefault="00D754E6" w:rsidP="00D754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0</w:t>
            </w:r>
            <w:r w:rsidR="001B6AE2" w:rsidRPr="001B6AE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GB"/>
              </w:rPr>
              <w:t>5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0</w:t>
            </w:r>
            <w:r w:rsidR="001B6AE2" w:rsidRPr="001B6AE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GB"/>
              </w:rPr>
              <w:t>4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1B6AE2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0</w:t>
            </w:r>
            <w:r w:rsidRPr="001B6AE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GB"/>
              </w:rPr>
              <w:t>3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1B6AE2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0</w:t>
            </w:r>
            <w:r w:rsidRPr="001B6AE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1B6AE2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0</w:t>
            </w:r>
            <w:r w:rsidRPr="001B6AE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0</w:t>
            </w:r>
            <w:r w:rsidR="001B6AE2" w:rsidRPr="001B6AE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en-GB"/>
              </w:rPr>
              <w:t>0</w:t>
            </w:r>
          </w:p>
        </w:tc>
        <w:tc>
          <w:tcPr>
            <w:tcW w:w="6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54E6" w:rsidRPr="004C0FE7" w:rsidRDefault="00D754E6" w:rsidP="00D754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07616" w:rsidRPr="004C0FE7" w:rsidTr="0072728B">
        <w:trPr>
          <w:trHeight w:val="300"/>
        </w:trPr>
        <w:tc>
          <w:tcPr>
            <w:tcW w:w="74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4C0FE7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/3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7.8</w:t>
            </w:r>
          </w:p>
        </w:tc>
      </w:tr>
      <w:tr w:rsidR="00107616" w:rsidRPr="004C0FE7" w:rsidTr="0072728B">
        <w:trPr>
          <w:trHeight w:val="300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4C0FE7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0/3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0/2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1.6</w:t>
            </w:r>
          </w:p>
        </w:tc>
      </w:tr>
      <w:tr w:rsidR="00107616" w:rsidRPr="004C0FE7" w:rsidTr="0072728B">
        <w:trPr>
          <w:trHeight w:val="300"/>
        </w:trPr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4C0FE7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2/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3/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2/3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/3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D754E6" w:rsidRPr="004C0FE7" w:rsidRDefault="00D754E6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0FE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.6</w:t>
            </w:r>
          </w:p>
        </w:tc>
      </w:tr>
      <w:tr w:rsidR="0072728B" w:rsidRPr="004C0FE7" w:rsidTr="0072728B">
        <w:trPr>
          <w:trHeight w:val="300"/>
        </w:trPr>
        <w:tc>
          <w:tcPr>
            <w:tcW w:w="4352" w:type="pct"/>
            <w:gridSpan w:val="7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72728B" w:rsidRPr="004C0FE7" w:rsidRDefault="0072728B" w:rsidP="0072728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Mean ± SD</w:t>
            </w:r>
            <w:bookmarkStart w:id="0" w:name="_GoBack"/>
            <w:bookmarkEnd w:id="0"/>
          </w:p>
        </w:tc>
        <w:tc>
          <w:tcPr>
            <w:tcW w:w="64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72728B" w:rsidRPr="004C0FE7" w:rsidRDefault="0072728B" w:rsidP="00D75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18.3 </w:t>
            </w:r>
            <w:r w:rsidRPr="004C0F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</w:tr>
    </w:tbl>
    <w:p w:rsidR="00C56797" w:rsidRPr="004C0FE7" w:rsidRDefault="001076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 – Endpoint criteria; SD – Standard deviation.</w:t>
      </w:r>
    </w:p>
    <w:sectPr w:rsidR="00C56797" w:rsidRPr="004C0F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4E6"/>
    <w:rsid w:val="000A5B5C"/>
    <w:rsid w:val="000E6819"/>
    <w:rsid w:val="001018D1"/>
    <w:rsid w:val="00107616"/>
    <w:rsid w:val="001B6AE2"/>
    <w:rsid w:val="001D1F42"/>
    <w:rsid w:val="00275AD6"/>
    <w:rsid w:val="002E225B"/>
    <w:rsid w:val="003417DB"/>
    <w:rsid w:val="003962D5"/>
    <w:rsid w:val="004C0FE7"/>
    <w:rsid w:val="005F143F"/>
    <w:rsid w:val="006253E3"/>
    <w:rsid w:val="00632A32"/>
    <w:rsid w:val="006A51B3"/>
    <w:rsid w:val="006C277B"/>
    <w:rsid w:val="00712997"/>
    <w:rsid w:val="0072728B"/>
    <w:rsid w:val="00772F9C"/>
    <w:rsid w:val="007840AD"/>
    <w:rsid w:val="008179B3"/>
    <w:rsid w:val="00864A28"/>
    <w:rsid w:val="00876CB2"/>
    <w:rsid w:val="008B6869"/>
    <w:rsid w:val="008E68AA"/>
    <w:rsid w:val="00A22677"/>
    <w:rsid w:val="00A7699C"/>
    <w:rsid w:val="00B75699"/>
    <w:rsid w:val="00C56797"/>
    <w:rsid w:val="00D754E6"/>
    <w:rsid w:val="00D96E84"/>
    <w:rsid w:val="00DA1B5D"/>
    <w:rsid w:val="00DA3F0F"/>
    <w:rsid w:val="00DC0A0A"/>
    <w:rsid w:val="00DD7829"/>
    <w:rsid w:val="00E33977"/>
    <w:rsid w:val="00EB3832"/>
    <w:rsid w:val="00F010F8"/>
    <w:rsid w:val="00F57832"/>
    <w:rsid w:val="00F8690B"/>
    <w:rsid w:val="00FB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37E5D"/>
  <w15:chartTrackingRefBased/>
  <w15:docId w15:val="{46C79582-3987-421C-84A9-ECE7282D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54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1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cBride</dc:creator>
  <cp:keywords/>
  <dc:description/>
  <cp:lastModifiedBy>Alan McBride</cp:lastModifiedBy>
  <cp:revision>10</cp:revision>
  <dcterms:created xsi:type="dcterms:W3CDTF">2016-10-07T14:34:00Z</dcterms:created>
  <dcterms:modified xsi:type="dcterms:W3CDTF">2016-11-04T17:33:00Z</dcterms:modified>
</cp:coreProperties>
</file>